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 1: The description of missing data</w:t>
      </w:r>
    </w:p>
    <w:tbl>
      <w:tblPr>
        <w:tblStyle w:val="2"/>
        <w:tblW w:w="661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1534"/>
        <w:gridCol w:w="1149"/>
        <w:gridCol w:w="15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issing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Y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lassification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odilator us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-blocker us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ropes us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uretic us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hs-Tnl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umber of hospitalizations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eGFR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NP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day all-cause mortality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day all-cause mortality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 all-cause mortality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in us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harlson Comorbidity index scor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: The </w:t>
      </w:r>
      <w:r>
        <w:rPr>
          <w:rFonts w:hint="eastAsia" w:ascii="Times New Roman" w:hAnsi="Times New Roman" w:cs="Times New Roman"/>
          <w:lang w:val="en-US" w:eastAsia="zh-CN"/>
        </w:rPr>
        <w:t>association between Cystatin and mortality after additionally adjusting for LVEF</w:t>
      </w:r>
    </w:p>
    <w:tbl>
      <w:tblPr>
        <w:tblStyle w:val="2"/>
        <w:tblW w:w="7509" w:type="dxa"/>
        <w:tblCellSpacing w:w="15" w:type="dxa"/>
        <w:tblInd w:w="-33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97"/>
        <w:gridCol w:w="2063"/>
        <w:gridCol w:w="23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ully-adjusted mode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ully-adjusted+LVEF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day all-cause mortality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2 (1.04, 2.53) 0.033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1.78, 21.36) 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grouped by quarti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0.23-1.20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1.21-1.54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9 (0.05, 1.66) 0.1660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01, 10.08) 0.5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1.55-2.19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3 (0.06, 1.73) 0.189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0, 6.14) 0.3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2.20-7.06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3 (0.03, 1.69) 0.1502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0, 13.32) 0.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626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0.13, 2.35) 0.4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0 day all-cause mortality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6 (1.24, 2.77) 0.002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1.78, 21.36) 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grouped by quarti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0.23-1.20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1.21-1.54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7 (0.09, 2.47) 0.3753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01, 10.08) 0.5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1.55-2.19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9 (0.23, 4.36) 0.9908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0, 6.14) 0.3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2.20-7.06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5 (0.15, 5.01) 0.8614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0, 13.32) 0.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727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 month all-cause mortality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0 (1.15, 2.24) 0.0058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1.78, 21.36) 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grouped by quarti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0.23-1.20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1.21-1.54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5 (0.18, 1.67) 0.290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01, 10.08) 0.5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1.55-2.19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 (0.21, 1.99) 0.451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0, 6.14) 0.3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(2.20-7.06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7 (0.15, 2.20) 0.4177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 (0.00, 13.32) 0.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523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9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bbreviation: 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OR: odds ratio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I: Confidence interv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kern w:val="0"/>
          <w:sz w:val="18"/>
          <w:szCs w:val="18"/>
          <w:lang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eastAsia="zh-CN" w:bidi="ar"/>
        </w:rPr>
        <w:t xml:space="preserve">Fully-adjusted model: We adjusted for all covariates presented in table 1.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l Table3: Exploration of nonlinear association between Cystatin and all-cause mortality using two-piecewise lienar model (additionally adjusting for LVEF)</w:t>
      </w:r>
    </w:p>
    <w:tbl>
      <w:tblPr>
        <w:tblStyle w:val="2"/>
        <w:tblW w:w="9643" w:type="dxa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5"/>
        <w:gridCol w:w="2350"/>
        <w:gridCol w:w="2381"/>
        <w:gridCol w:w="23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day all-cause mortalit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  <w:tc>
          <w:tcPr>
            <w:tcW w:w="23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0 day all-cause mortalit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  <w:tc>
          <w:tcPr>
            <w:tcW w:w="23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 month all-cause mortalit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itting model by standard binary logistic regression model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1.78, 21.36) 0.0041</w:t>
            </w:r>
          </w:p>
        </w:tc>
        <w:tc>
          <w:tcPr>
            <w:tcW w:w="23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1.78, 21.36) 0.0041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 (1.78, 21.36) 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Fitting model by two-piecewise linear model 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nt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23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≤ inflection point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9 (0.04, 8.31) 0.6935</w:t>
            </w:r>
          </w:p>
        </w:tc>
        <w:tc>
          <w:tcPr>
            <w:tcW w:w="23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0 (0.04, 8.34) 0.7042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8 (0.04, 8.31) 0.6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  &g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nt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.65 (2.67, 130.09) 0.0032</w:t>
            </w:r>
          </w:p>
        </w:tc>
        <w:tc>
          <w:tcPr>
            <w:tcW w:w="23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.48 (2.71, 139.99) 0.0032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.13 (2.65, 123.93) 0.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log likely ratio test</w:t>
            </w:r>
          </w:p>
        </w:tc>
        <w:tc>
          <w:tcPr>
            <w:tcW w:w="23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3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3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</w:tr>
    </w:tbl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he covariates, which were adjusted for, was the same as fully-adjusted model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0"/>
          <w:szCs w:val="20"/>
          <w:lang w:val="en-US" w:eastAsia="zh-CN"/>
        </w:rPr>
        <w:t>Supplemental table 4: Change in RR with/without adjustment for number of stays</w:t>
      </w:r>
    </w:p>
    <w:tbl>
      <w:tblPr>
        <w:tblStyle w:val="2"/>
        <w:tblW w:w="10096" w:type="dxa"/>
        <w:tblCellSpacing w:w="15" w:type="dxa"/>
        <w:tblInd w:w="-10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36"/>
        <w:gridCol w:w="2728"/>
        <w:gridCol w:w="46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6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Model 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  <w:tc>
          <w:tcPr>
            <w:tcW w:w="45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Model 3 not adjusted for hospital readmission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OR, 95%CI,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28 day all-cause mortality</w:t>
            </w:r>
          </w:p>
        </w:tc>
        <w:tc>
          <w:tcPr>
            <w:tcW w:w="269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8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62 (1.04, 2.53) 0.0335</w:t>
            </w:r>
          </w:p>
        </w:tc>
        <w:tc>
          <w:tcPr>
            <w:tcW w:w="4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1.63 (1.05, 2.54) 0.0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90 day all-cause mortality</w:t>
            </w:r>
          </w:p>
        </w:tc>
        <w:tc>
          <w:tcPr>
            <w:tcW w:w="269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8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86 (1.24, 2.77) 0.0025</w:t>
            </w:r>
          </w:p>
        </w:tc>
        <w:tc>
          <w:tcPr>
            <w:tcW w:w="4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1.84 (1.23, 2.74) 0.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6 month all-cause mortality</w:t>
            </w:r>
          </w:p>
        </w:tc>
        <w:tc>
          <w:tcPr>
            <w:tcW w:w="269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8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60 (1.15, 2.24) 0.0058</w:t>
            </w:r>
          </w:p>
        </w:tc>
        <w:tc>
          <w:tcPr>
            <w:tcW w:w="4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1.60 (1.15, 2.24) 0.005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sz w:val="20"/>
          <w:szCs w:val="2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rPr>
          <w:rFonts w:hint="default"/>
          <w:color w:val="FF000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FF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FF0000"/>
          <w:sz w:val="20"/>
          <w:szCs w:val="20"/>
          <w:lang w:val="en-US" w:eastAsia="zh-CN"/>
        </w:rPr>
        <w:t>Supplemental table 5: Adjusted-RR values before and after resampling verification</w:t>
      </w:r>
    </w:p>
    <w:tbl>
      <w:tblPr>
        <w:tblStyle w:val="2"/>
        <w:tblW w:w="7243" w:type="dxa"/>
        <w:tblCellSpacing w:w="15" w:type="dxa"/>
        <w:tblInd w:w="-33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97"/>
        <w:gridCol w:w="2063"/>
        <w:gridCol w:w="20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Pre-validation Model 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RR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, 95%CI, P value</w:t>
            </w:r>
          </w:p>
        </w:tc>
        <w:tc>
          <w:tcPr>
            <w:tcW w:w="20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Post-validation Model 3*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RR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, 95%CI,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28 day all-cause mortality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8" w:hRule="atLeast"/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0.049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4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90 day all-cause mortality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1.82 (1.13, 2.95) 0.0140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7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3.3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0.0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6 month all-cause mortality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0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Cystatin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 (continuous variable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1.59 (1.06, 2.38) 0.0244</w:t>
            </w:r>
          </w:p>
        </w:tc>
        <w:tc>
          <w:tcPr>
            <w:tcW w:w="20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2.5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  <w:t>0.06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  <w:t>"*" indicates that the model was subjected to resampling (bootstrap, times=500) for valid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  <w:t>Model 3 adjusted for all covariates presented in Table 1</w:t>
      </w:r>
      <w:bookmarkStart w:id="0" w:name="_GoBack"/>
      <w:bookmarkEnd w:id="0"/>
    </w:p>
    <w:p>
      <w:pPr>
        <w:rPr>
          <w:rFonts w:hint="default"/>
          <w:color w:val="FF000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jYjNkZmM1MDk4OTlmNDRkMTUwN2VhMTU0ZmRjOTQifQ=="/>
    <w:docVar w:name="KY_MEDREF_DOCUID" w:val="{1A7A51D8-944F-42B4-B7F7-82ECC8F6957A}"/>
    <w:docVar w:name="KY_MEDREF_VERSION" w:val="3"/>
  </w:docVars>
  <w:rsids>
    <w:rsidRoot w:val="00000000"/>
    <w:rsid w:val="02D805E9"/>
    <w:rsid w:val="11931CF2"/>
    <w:rsid w:val="11E27C47"/>
    <w:rsid w:val="161400C9"/>
    <w:rsid w:val="3CAE5E84"/>
    <w:rsid w:val="6E81127C"/>
    <w:rsid w:val="7D205AB9"/>
    <w:rsid w:val="7D43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3</Words>
  <Characters>2880</Characters>
  <Lines>0</Lines>
  <Paragraphs>0</Paragraphs>
  <TotalTime>0</TotalTime>
  <ScaleCrop>false</ScaleCrop>
  <LinksUpToDate>false</LinksUpToDate>
  <CharactersWithSpaces>322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11:17:00Z</dcterms:created>
  <dc:creator>cc</dc:creator>
  <cp:lastModifiedBy>闻道`咎咎恨</cp:lastModifiedBy>
  <dcterms:modified xsi:type="dcterms:W3CDTF">2022-07-17T09:4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B805F4205F3484783882BE522390091</vt:lpwstr>
  </property>
</Properties>
</file>